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/>
      </w:pPr>
      <w:r>
        <w:rPr>
          <w:b/>
          <w:bCs/>
          <w:lang w:val="en-US"/>
        </w:rPr>
        <w:t>Table S1</w:t>
      </w:r>
      <w:r>
        <w:rPr/>
        <w:t>: Oligonucleotides used in this study for quantitative real-time PCR</w:t>
      </w:r>
    </w:p>
    <w:tbl>
      <w:tblPr>
        <w:tblW w:w="5722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62"/>
        <w:gridCol w:w="3760"/>
      </w:tblGrid>
      <w:tr>
        <w:trPr>
          <w:trHeight w:val="300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tsZ-MW1069-for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TTCAAATTCATCAAATGCACA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tsZ-MW1069-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GTCTTGTTCTTCTTGAACGTCT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fA-MW0764-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TACGAATCAGTTGACGAATGTG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fA-MW0764-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CACTGAAAAACCATAATTC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reA-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TACACAACGAGAGCAAGACAA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reA-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GATTAAAGCTAATGCCTCAGG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oP-MW1637-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TGTCGCAAAAAGTGTTGGTAGT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oP-MW1637-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AATGCGACAACAACTTCATA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odA- MW1505-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TCTGGGAGTTACTTTCACCAA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odA- MW1505-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TGCTTTGTCAGCAAATTCTTTT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hpF 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GAAGAATTTGGCAATGGTC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hpF 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CACTAGCAGGACCACCAC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S 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AACCCTCAAGCAAGCAATC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S 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GGTTGTTCAGTTAATGTTGGTG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yrB 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TGGTGCTGGGCAAATAC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yrB 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TGGTGCTGGGCAAATAC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rA 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GCATTCCAAAAAGATGCA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rA 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TTCACCAGCATATCCACC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rA 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TCGCAACTGATAATCCTTATG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rA 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GAATTTCACTGCCTAATTTG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8A For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CGCTATTGTTACATTTTTCGTC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8A Rev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CTTGTGCCATAAACTGAGGATT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ld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AGGAAGGAGTGATTTCAATGG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ld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TGAATTTGTTCACTGTGTCGAT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AGCTGGTTCAGCAGTAGATG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CCTCAAAGTTACCGAAACCAA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yra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ATGCATCATTAATTCGATTCC</w:t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yra</w:t>
            </w:r>
          </w:p>
        </w:tc>
        <w:tc>
          <w:tcPr>
            <w:tcW w:w="3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CATCAAGCCCTACAACTTCGT</w:t>
            </w:r>
          </w:p>
        </w:tc>
      </w:tr>
    </w:tbl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color w:val="000000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0"/>
      <w:szCs w:val="20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Times New Roman"/>
      <w:sz w:val="20"/>
      <w:szCs w:val="20"/>
    </w:rPr>
  </w:style>
  <w:style w:type="character" w:styleId="Z22b">
    <w:name w:val="z22b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Arial"/>
      <w:iCs/>
      <w:sz w:val="24"/>
      <w:szCs w:val="24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  <w:jc w:val="both"/>
    </w:pPr>
    <w:rPr>
      <w:lang w:val="en-US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US"/>
    </w:rPr>
  </w:style>
  <w:style w:type="paragraph" w:styleId="Corpsdetexte2">
    <w:name w:val="Corps de texte 2"/>
    <w:basedOn w:val="Normal"/>
    <w:qFormat/>
    <w:pPr>
      <w:spacing w:lineRule="auto" w:line="360" w:before="0" w:after="200"/>
      <w:jc w:val="both"/>
    </w:pPr>
    <w:rPr>
      <w:lang w:val="en-US"/>
    </w:rPr>
  </w:style>
  <w:style w:type="paragraph" w:styleId="Corpsdetexte3">
    <w:name w:val="Corps de texte 3"/>
    <w:basedOn w:val="Normal"/>
    <w:qFormat/>
    <w:pPr>
      <w:spacing w:lineRule="auto" w:line="360" w:before="0" w:after="200"/>
      <w:jc w:val="both"/>
    </w:pPr>
    <w:rPr>
      <w:b/>
      <w:bCs/>
      <w:lang w:val="en-US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66">
    <w:name w:val="xl66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7">
    <w:name w:val="xl67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u w:val="single"/>
    </w:rPr>
  </w:style>
  <w:style w:type="paragraph" w:styleId="Xl69">
    <w:name w:val="xl69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2">
    <w:name w:val="xl72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Arial Unicode MS" w:cs="Arial Unicode MS"/>
      <w:i/>
      <w:iCs/>
      <w:color w:val="000000"/>
      <w:sz w:val="22"/>
      <w:szCs w:val="22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5">
    <w:name w:val="xl75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cs="Arial"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1:08:00Z</dcterms:created>
  <dc:creator>Yves</dc:creator>
  <dc:description/>
  <cp:keywords/>
  <dc:language>en-US</dc:language>
  <cp:lastModifiedBy>Yves</cp:lastModifiedBy>
  <dcterms:modified xsi:type="dcterms:W3CDTF">2011-10-15T21:21:00Z</dcterms:modified>
  <cp:revision>3</cp:revision>
  <dc:subject/>
  <dc:title/>
</cp:coreProperties>
</file>